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43"/>
        <w:gridCol w:w="377"/>
        <w:gridCol w:w="1264"/>
        <w:gridCol w:w="1051"/>
        <w:gridCol w:w="1051"/>
        <w:gridCol w:w="1051"/>
        <w:gridCol w:w="1051"/>
        <w:gridCol w:w="920"/>
        <w:gridCol w:w="959"/>
      </w:tblGrid>
      <w:tr w:rsidR="00087A3C" w:rsidRPr="006C701E" w14:paraId="1C3CC754" w14:textId="77777777" w:rsidTr="00ED39F5">
        <w:tc>
          <w:tcPr>
            <w:tcW w:w="2984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14:paraId="4C275F82" w14:textId="77777777" w:rsidR="00087A3C" w:rsidRPr="006C701E" w:rsidRDefault="00087A3C" w:rsidP="00ED39F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1D87D06D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Male and Female</w:t>
            </w:r>
          </w:p>
        </w:tc>
        <w:tc>
          <w:tcPr>
            <w:tcW w:w="2102" w:type="dxa"/>
            <w:gridSpan w:val="2"/>
            <w:vAlign w:val="center"/>
          </w:tcPr>
          <w:p w14:paraId="7E53A309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79" w:type="dxa"/>
            <w:gridSpan w:val="2"/>
            <w:vAlign w:val="center"/>
          </w:tcPr>
          <w:p w14:paraId="69A28E5F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</w:tr>
      <w:tr w:rsidR="00087A3C" w:rsidRPr="006C701E" w14:paraId="758C403E" w14:textId="77777777" w:rsidTr="00ED39F5">
        <w:tc>
          <w:tcPr>
            <w:tcW w:w="2984" w:type="dxa"/>
            <w:gridSpan w:val="3"/>
            <w:vMerge/>
            <w:tcBorders>
              <w:top w:val="nil"/>
              <w:left w:val="nil"/>
            </w:tcBorders>
            <w:vAlign w:val="center"/>
          </w:tcPr>
          <w:p w14:paraId="62B79BCF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38E13A2D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3381B25B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Sign.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11A41704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5F13B2A4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Sign.</w:t>
            </w:r>
          </w:p>
        </w:tc>
        <w:tc>
          <w:tcPr>
            <w:tcW w:w="920" w:type="dxa"/>
            <w:tcBorders>
              <w:right w:val="single" w:sz="4" w:space="0" w:color="FFFFFF" w:themeColor="background1"/>
            </w:tcBorders>
            <w:vAlign w:val="center"/>
          </w:tcPr>
          <w:p w14:paraId="11B934A4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959" w:type="dxa"/>
            <w:tcBorders>
              <w:left w:val="single" w:sz="4" w:space="0" w:color="FFFFFF" w:themeColor="background1"/>
            </w:tcBorders>
            <w:vAlign w:val="center"/>
          </w:tcPr>
          <w:p w14:paraId="0925431C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Sign.</w:t>
            </w:r>
          </w:p>
        </w:tc>
      </w:tr>
      <w:tr w:rsidR="00087A3C" w:rsidRPr="006C701E" w14:paraId="6B16B11C" w14:textId="77777777" w:rsidTr="00ED39F5">
        <w:tc>
          <w:tcPr>
            <w:tcW w:w="1343" w:type="dxa"/>
            <w:tcBorders>
              <w:right w:val="single" w:sz="4" w:space="0" w:color="FFFFFF" w:themeColor="background1"/>
            </w:tcBorders>
            <w:vAlign w:val="center"/>
          </w:tcPr>
          <w:p w14:paraId="208977C5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Endocan</w:t>
            </w:r>
          </w:p>
        </w:tc>
        <w:tc>
          <w:tcPr>
            <w:tcW w:w="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C4941C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264" w:type="dxa"/>
            <w:tcBorders>
              <w:left w:val="single" w:sz="4" w:space="0" w:color="FFFFFF" w:themeColor="background1"/>
            </w:tcBorders>
            <w:vAlign w:val="center"/>
          </w:tcPr>
          <w:p w14:paraId="1472E452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16ADD1B8" w14:textId="74FAA500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25532E9A" w14:textId="5C4D6AE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032F8A9D" w14:textId="66C1D97A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51E55325" w14:textId="4A0FAC73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958</w:t>
            </w:r>
          </w:p>
        </w:tc>
        <w:tc>
          <w:tcPr>
            <w:tcW w:w="920" w:type="dxa"/>
            <w:tcBorders>
              <w:right w:val="single" w:sz="4" w:space="0" w:color="FFFFFF" w:themeColor="background1"/>
            </w:tcBorders>
            <w:vAlign w:val="center"/>
          </w:tcPr>
          <w:p w14:paraId="65B38F6E" w14:textId="7963019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355</w:t>
            </w:r>
          </w:p>
        </w:tc>
        <w:tc>
          <w:tcPr>
            <w:tcW w:w="959" w:type="dxa"/>
            <w:tcBorders>
              <w:left w:val="single" w:sz="4" w:space="0" w:color="FFFFFF" w:themeColor="background1"/>
            </w:tcBorders>
            <w:vAlign w:val="center"/>
          </w:tcPr>
          <w:p w14:paraId="34924967" w14:textId="6805E442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</w:tr>
      <w:tr w:rsidR="00087A3C" w:rsidRPr="006C701E" w14:paraId="7F6598D7" w14:textId="77777777" w:rsidTr="00ED39F5">
        <w:tc>
          <w:tcPr>
            <w:tcW w:w="1343" w:type="dxa"/>
            <w:tcBorders>
              <w:right w:val="single" w:sz="4" w:space="0" w:color="FFFFFF" w:themeColor="background1"/>
            </w:tcBorders>
            <w:vAlign w:val="center"/>
          </w:tcPr>
          <w:p w14:paraId="7B4364F2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Endocan</w:t>
            </w:r>
          </w:p>
        </w:tc>
        <w:tc>
          <w:tcPr>
            <w:tcW w:w="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8489BA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264" w:type="dxa"/>
            <w:tcBorders>
              <w:left w:val="single" w:sz="4" w:space="0" w:color="FFFFFF" w:themeColor="background1"/>
            </w:tcBorders>
            <w:vAlign w:val="center"/>
          </w:tcPr>
          <w:p w14:paraId="6EA4A179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3CD3974B" w14:textId="77A9CB7A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1C5FE74C" w14:textId="5F4646E0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536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26391A4A" w14:textId="4A5571A4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64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77B24DE4" w14:textId="47887F7B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853</w:t>
            </w:r>
          </w:p>
        </w:tc>
        <w:tc>
          <w:tcPr>
            <w:tcW w:w="920" w:type="dxa"/>
            <w:tcBorders>
              <w:right w:val="single" w:sz="4" w:space="0" w:color="FFFFFF" w:themeColor="background1"/>
            </w:tcBorders>
            <w:vAlign w:val="center"/>
          </w:tcPr>
          <w:p w14:paraId="0E6308D6" w14:textId="4BE8DC2B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959" w:type="dxa"/>
            <w:tcBorders>
              <w:left w:val="single" w:sz="4" w:space="0" w:color="FFFFFF" w:themeColor="background1"/>
            </w:tcBorders>
            <w:vAlign w:val="center"/>
          </w:tcPr>
          <w:p w14:paraId="0856A787" w14:textId="7897439C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554</w:t>
            </w:r>
          </w:p>
        </w:tc>
      </w:tr>
      <w:tr w:rsidR="00087A3C" w:rsidRPr="006C701E" w14:paraId="0CF651B3" w14:textId="77777777" w:rsidTr="00ED39F5">
        <w:tc>
          <w:tcPr>
            <w:tcW w:w="1343" w:type="dxa"/>
            <w:tcBorders>
              <w:right w:val="single" w:sz="4" w:space="0" w:color="FFFFFF" w:themeColor="background1"/>
            </w:tcBorders>
            <w:vAlign w:val="center"/>
          </w:tcPr>
          <w:p w14:paraId="6B06D608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VEGF</w:t>
            </w:r>
          </w:p>
        </w:tc>
        <w:tc>
          <w:tcPr>
            <w:tcW w:w="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DD7C9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264" w:type="dxa"/>
            <w:tcBorders>
              <w:left w:val="single" w:sz="4" w:space="0" w:color="FFFFFF" w:themeColor="background1"/>
            </w:tcBorders>
            <w:vAlign w:val="center"/>
          </w:tcPr>
          <w:p w14:paraId="455BFCA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PASI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74F798AF" w14:textId="7777777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59A964E3" w14:textId="7777777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52904748" w14:textId="7777777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040B87CD" w14:textId="7777777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>
              <w:right w:val="single" w:sz="4" w:space="0" w:color="FFFFFF" w:themeColor="background1"/>
            </w:tcBorders>
            <w:vAlign w:val="center"/>
          </w:tcPr>
          <w:p w14:paraId="49657380" w14:textId="7777777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9" w:type="dxa"/>
            <w:tcBorders>
              <w:left w:val="single" w:sz="4" w:space="0" w:color="FFFFFF" w:themeColor="background1"/>
            </w:tcBorders>
            <w:vAlign w:val="center"/>
          </w:tcPr>
          <w:p w14:paraId="540CDFE6" w14:textId="7777777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87A3C" w:rsidRPr="006C701E" w14:paraId="7A781189" w14:textId="77777777" w:rsidTr="00412188">
        <w:tc>
          <w:tcPr>
            <w:tcW w:w="1343" w:type="dxa"/>
            <w:tcBorders>
              <w:right w:val="single" w:sz="4" w:space="0" w:color="FFFFFF" w:themeColor="background1"/>
            </w:tcBorders>
            <w:vAlign w:val="center"/>
          </w:tcPr>
          <w:p w14:paraId="2504E974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CBBE4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264" w:type="dxa"/>
            <w:tcBorders>
              <w:left w:val="single" w:sz="4" w:space="0" w:color="FFFFFF" w:themeColor="background1"/>
            </w:tcBorders>
            <w:vAlign w:val="center"/>
          </w:tcPr>
          <w:p w14:paraId="7440EEDE" w14:textId="75C59209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701E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1A3590" w:rsidRPr="006C701E">
              <w:rPr>
                <w:rFonts w:cstheme="minorHAnsi"/>
                <w:sz w:val="20"/>
                <w:szCs w:val="20"/>
                <w:lang w:val="en-US"/>
              </w:rPr>
              <w:t>hron</w:t>
            </w:r>
            <w:r w:rsidRPr="006C701E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7A18C111" w14:textId="36897691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99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22B3A449" w14:textId="70C822B8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0B248C7" w14:textId="2676C999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680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29EE657" w14:textId="2340BD8E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21</w:t>
            </w:r>
          </w:p>
        </w:tc>
        <w:tc>
          <w:tcPr>
            <w:tcW w:w="920" w:type="dxa"/>
            <w:tcBorders>
              <w:right w:val="single" w:sz="4" w:space="0" w:color="FFFFFF" w:themeColor="background1"/>
            </w:tcBorders>
            <w:vAlign w:val="center"/>
          </w:tcPr>
          <w:p w14:paraId="14F76E9A" w14:textId="010C08B3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59" w:type="dxa"/>
            <w:tcBorders>
              <w:left w:val="single" w:sz="4" w:space="0" w:color="FFFFFF" w:themeColor="background1"/>
            </w:tcBorders>
            <w:vAlign w:val="center"/>
          </w:tcPr>
          <w:p w14:paraId="735AB8FF" w14:textId="03413676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645</w:t>
            </w:r>
          </w:p>
        </w:tc>
      </w:tr>
      <w:tr w:rsidR="00087A3C" w:rsidRPr="006C701E" w14:paraId="19205984" w14:textId="77777777" w:rsidTr="00412188">
        <w:tc>
          <w:tcPr>
            <w:tcW w:w="1343" w:type="dxa"/>
            <w:tcBorders>
              <w:right w:val="single" w:sz="4" w:space="0" w:color="FFFFFF" w:themeColor="background1"/>
            </w:tcBorders>
            <w:vAlign w:val="center"/>
          </w:tcPr>
          <w:p w14:paraId="6B459B32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5FB2B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264" w:type="dxa"/>
            <w:tcBorders>
              <w:left w:val="single" w:sz="4" w:space="0" w:color="FFFFFF" w:themeColor="background1"/>
            </w:tcBorders>
            <w:vAlign w:val="center"/>
          </w:tcPr>
          <w:p w14:paraId="3A570EF0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vAlign w:val="center"/>
          </w:tcPr>
          <w:p w14:paraId="38E4D079" w14:textId="761FB1DD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302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vAlign w:val="center"/>
          </w:tcPr>
          <w:p w14:paraId="3D1E9024" w14:textId="03EC8E4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88C9B47" w14:textId="3A96B167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900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52DE9B5" w14:textId="767C1BCB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920" w:type="dxa"/>
            <w:tcBorders>
              <w:right w:val="single" w:sz="4" w:space="0" w:color="FFFFFF" w:themeColor="background1"/>
            </w:tcBorders>
            <w:vAlign w:val="center"/>
          </w:tcPr>
          <w:p w14:paraId="6D6B8258" w14:textId="36D1FE44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959" w:type="dxa"/>
            <w:tcBorders>
              <w:left w:val="single" w:sz="4" w:space="0" w:color="FFFFFF" w:themeColor="background1"/>
            </w:tcBorders>
            <w:vAlign w:val="center"/>
          </w:tcPr>
          <w:p w14:paraId="50744FA5" w14:textId="721DE4C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899</w:t>
            </w:r>
          </w:p>
        </w:tc>
      </w:tr>
      <w:tr w:rsidR="00087A3C" w:rsidRPr="006C701E" w14:paraId="5D5B594F" w14:textId="77777777" w:rsidTr="00412188">
        <w:tc>
          <w:tcPr>
            <w:tcW w:w="1343" w:type="dxa"/>
            <w:tcBorders>
              <w:right w:val="single" w:sz="4" w:space="0" w:color="FFFFFF" w:themeColor="background1"/>
            </w:tcBorders>
            <w:vAlign w:val="center"/>
          </w:tcPr>
          <w:p w14:paraId="0916D800" w14:textId="545240AB" w:rsidR="00087A3C" w:rsidRPr="006C701E" w:rsidRDefault="001A3590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701E">
              <w:rPr>
                <w:rFonts w:cstheme="minorHAnsi"/>
                <w:sz w:val="20"/>
                <w:szCs w:val="20"/>
                <w:lang w:val="en-US"/>
              </w:rPr>
              <w:t>ChronA</w:t>
            </w:r>
            <w:proofErr w:type="spellEnd"/>
          </w:p>
        </w:tc>
        <w:tc>
          <w:tcPr>
            <w:tcW w:w="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93092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264" w:type="dxa"/>
            <w:tcBorders>
              <w:left w:val="single" w:sz="4" w:space="0" w:color="FFFFFF" w:themeColor="background1"/>
            </w:tcBorders>
            <w:vAlign w:val="center"/>
          </w:tcPr>
          <w:p w14:paraId="7A793032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63AE23B" w14:textId="1C60FF68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341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C05B2D8" w14:textId="4CA9F121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27</w:t>
            </w:r>
          </w:p>
        </w:tc>
        <w:tc>
          <w:tcPr>
            <w:tcW w:w="1051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1AAF843" w14:textId="0F56A9B4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452</w:t>
            </w:r>
          </w:p>
        </w:tc>
        <w:tc>
          <w:tcPr>
            <w:tcW w:w="105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702FC7B" w14:textId="7A7631BB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40</w:t>
            </w:r>
          </w:p>
        </w:tc>
        <w:tc>
          <w:tcPr>
            <w:tcW w:w="920" w:type="dxa"/>
            <w:tcBorders>
              <w:right w:val="single" w:sz="4" w:space="0" w:color="FFFFFF" w:themeColor="background1"/>
            </w:tcBorders>
            <w:vAlign w:val="center"/>
          </w:tcPr>
          <w:p w14:paraId="189CC1DE" w14:textId="0444A09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959" w:type="dxa"/>
            <w:tcBorders>
              <w:left w:val="single" w:sz="4" w:space="0" w:color="FFFFFF" w:themeColor="background1"/>
            </w:tcBorders>
            <w:vAlign w:val="center"/>
          </w:tcPr>
          <w:p w14:paraId="50C62A8E" w14:textId="1B4E7CB2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97</w:t>
            </w:r>
          </w:p>
        </w:tc>
      </w:tr>
    </w:tbl>
    <w:p w14:paraId="147E0FBB" w14:textId="1C7A910C" w:rsidR="00087A3C" w:rsidRPr="006C701E" w:rsidRDefault="00087A3C" w:rsidP="00087A3C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C701E">
        <w:rPr>
          <w:rFonts w:cstheme="minorHAnsi"/>
          <w:sz w:val="24"/>
          <w:szCs w:val="24"/>
          <w:lang w:val="en-US"/>
        </w:rPr>
        <w:t>Table 3: Healthy controls</w:t>
      </w:r>
      <w:r w:rsidR="006C701E" w:rsidRPr="006C701E">
        <w:rPr>
          <w:rFonts w:cstheme="minorHAnsi"/>
          <w:sz w:val="24"/>
          <w:szCs w:val="24"/>
          <w:lang w:val="en-US"/>
        </w:rPr>
        <w:t>,</w:t>
      </w:r>
      <w:r w:rsidRPr="006C701E">
        <w:rPr>
          <w:rFonts w:cstheme="minorHAnsi"/>
          <w:sz w:val="24"/>
          <w:szCs w:val="24"/>
          <w:lang w:val="en-US"/>
        </w:rPr>
        <w:t xml:space="preserve"> Spearman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93"/>
        <w:gridCol w:w="380"/>
        <w:gridCol w:w="1304"/>
        <w:gridCol w:w="994"/>
        <w:gridCol w:w="1001"/>
        <w:gridCol w:w="994"/>
        <w:gridCol w:w="1001"/>
        <w:gridCol w:w="994"/>
        <w:gridCol w:w="1001"/>
      </w:tblGrid>
      <w:tr w:rsidR="00087A3C" w:rsidRPr="006C701E" w14:paraId="2637F91D" w14:textId="77777777" w:rsidTr="00ED39F5">
        <w:tc>
          <w:tcPr>
            <w:tcW w:w="3077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14:paraId="432E3F37" w14:textId="77777777" w:rsidR="00087A3C" w:rsidRPr="006C701E" w:rsidRDefault="00087A3C" w:rsidP="00ED39F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95" w:type="dxa"/>
            <w:gridSpan w:val="2"/>
            <w:vAlign w:val="center"/>
          </w:tcPr>
          <w:p w14:paraId="603C095B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Male and Female</w:t>
            </w:r>
          </w:p>
        </w:tc>
        <w:tc>
          <w:tcPr>
            <w:tcW w:w="1995" w:type="dxa"/>
            <w:gridSpan w:val="2"/>
            <w:vAlign w:val="center"/>
          </w:tcPr>
          <w:p w14:paraId="7A3FC2DE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95" w:type="dxa"/>
            <w:gridSpan w:val="2"/>
            <w:vAlign w:val="center"/>
          </w:tcPr>
          <w:p w14:paraId="7B23C48B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</w:tr>
      <w:tr w:rsidR="00087A3C" w:rsidRPr="006C701E" w14:paraId="7174FBB6" w14:textId="77777777" w:rsidTr="00ED39F5">
        <w:tc>
          <w:tcPr>
            <w:tcW w:w="3077" w:type="dxa"/>
            <w:gridSpan w:val="3"/>
            <w:vMerge/>
            <w:tcBorders>
              <w:top w:val="nil"/>
              <w:left w:val="nil"/>
            </w:tcBorders>
            <w:vAlign w:val="center"/>
          </w:tcPr>
          <w:p w14:paraId="4C5CA7AC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19995F08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2BDF7ED0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Sign.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3810C149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75D3F18C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Sign.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5EE6748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4A106163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Sign.</w:t>
            </w:r>
          </w:p>
        </w:tc>
      </w:tr>
      <w:tr w:rsidR="00087A3C" w:rsidRPr="006C701E" w14:paraId="4FF70B59" w14:textId="77777777" w:rsidTr="00412188">
        <w:tc>
          <w:tcPr>
            <w:tcW w:w="1393" w:type="dxa"/>
            <w:tcBorders>
              <w:right w:val="single" w:sz="4" w:space="0" w:color="FFFFFF" w:themeColor="background1"/>
            </w:tcBorders>
            <w:vAlign w:val="center"/>
          </w:tcPr>
          <w:p w14:paraId="2FE972C6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Endocan</w:t>
            </w:r>
          </w:p>
        </w:tc>
        <w:tc>
          <w:tcPr>
            <w:tcW w:w="3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E4E0EF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304" w:type="dxa"/>
            <w:tcBorders>
              <w:left w:val="single" w:sz="4" w:space="0" w:color="FFFFFF" w:themeColor="background1"/>
            </w:tcBorders>
            <w:vAlign w:val="center"/>
          </w:tcPr>
          <w:p w14:paraId="4C9603D8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21E5933" w14:textId="6DFB3EE2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426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150CA4D" w14:textId="05DE1B89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30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236DBE79" w14:textId="21846A4F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4430DAE9" w14:textId="41BE3FF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503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14AE3E7" w14:textId="1F2EA336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661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115E4CA" w14:textId="0EA3E52B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38</w:t>
            </w:r>
          </w:p>
        </w:tc>
      </w:tr>
      <w:tr w:rsidR="00087A3C" w:rsidRPr="006C701E" w14:paraId="01C3D6B6" w14:textId="77777777" w:rsidTr="00412188">
        <w:tc>
          <w:tcPr>
            <w:tcW w:w="1393" w:type="dxa"/>
            <w:tcBorders>
              <w:right w:val="single" w:sz="4" w:space="0" w:color="FFFFFF" w:themeColor="background1"/>
            </w:tcBorders>
            <w:vAlign w:val="center"/>
          </w:tcPr>
          <w:p w14:paraId="15586DC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Endocan</w:t>
            </w:r>
          </w:p>
        </w:tc>
        <w:tc>
          <w:tcPr>
            <w:tcW w:w="3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7327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304" w:type="dxa"/>
            <w:tcBorders>
              <w:left w:val="single" w:sz="4" w:space="0" w:color="FFFFFF" w:themeColor="background1"/>
            </w:tcBorders>
            <w:vAlign w:val="center"/>
          </w:tcPr>
          <w:p w14:paraId="03D71523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VEGF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D528B65" w14:textId="25E624DB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448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2BA9DED" w14:textId="43A9F3C9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22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1C4946DF" w14:textId="3FCFB3D6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42308E36" w14:textId="2396CF8B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BCC861B" w14:textId="2E1800EB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681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041A781" w14:textId="03C43A81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30</w:t>
            </w:r>
          </w:p>
        </w:tc>
      </w:tr>
      <w:tr w:rsidR="00087A3C" w:rsidRPr="006C701E" w14:paraId="29694630" w14:textId="77777777" w:rsidTr="00412188">
        <w:tc>
          <w:tcPr>
            <w:tcW w:w="1393" w:type="dxa"/>
            <w:tcBorders>
              <w:right w:val="single" w:sz="4" w:space="0" w:color="FFFFFF" w:themeColor="background1"/>
            </w:tcBorders>
            <w:vAlign w:val="center"/>
          </w:tcPr>
          <w:p w14:paraId="69A6A67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VEGF</w:t>
            </w:r>
          </w:p>
        </w:tc>
        <w:tc>
          <w:tcPr>
            <w:tcW w:w="3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C2F3E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304" w:type="dxa"/>
            <w:tcBorders>
              <w:left w:val="single" w:sz="4" w:space="0" w:color="FFFFFF" w:themeColor="background1"/>
            </w:tcBorders>
            <w:vAlign w:val="center"/>
          </w:tcPr>
          <w:p w14:paraId="3ABD3078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PASI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6F9485C" w14:textId="513208E1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467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4599FF4" w14:textId="0EB25E32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12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1D5A25C4" w14:textId="4F241E5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476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266786AE" w14:textId="221126E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54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CA676B5" w14:textId="6F6E0151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661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924F21E" w14:textId="2171F3CA" w:rsidR="00087A3C" w:rsidRPr="006C701E" w:rsidRDefault="00087A3C" w:rsidP="00ED39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b/>
                <w:bCs/>
                <w:sz w:val="20"/>
                <w:szCs w:val="20"/>
                <w:lang w:val="en-US"/>
              </w:rPr>
              <w:t>027</w:t>
            </w:r>
          </w:p>
        </w:tc>
      </w:tr>
      <w:tr w:rsidR="00087A3C" w:rsidRPr="006C701E" w14:paraId="6B2A15B5" w14:textId="77777777" w:rsidTr="00ED39F5">
        <w:tc>
          <w:tcPr>
            <w:tcW w:w="1393" w:type="dxa"/>
            <w:tcBorders>
              <w:right w:val="single" w:sz="4" w:space="0" w:color="FFFFFF" w:themeColor="background1"/>
            </w:tcBorders>
            <w:vAlign w:val="center"/>
          </w:tcPr>
          <w:p w14:paraId="5B7EE88A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3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BE88D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304" w:type="dxa"/>
            <w:tcBorders>
              <w:left w:val="single" w:sz="4" w:space="0" w:color="FFFFFF" w:themeColor="background1"/>
            </w:tcBorders>
            <w:vAlign w:val="center"/>
          </w:tcPr>
          <w:p w14:paraId="14052AB7" w14:textId="6014D493" w:rsidR="00087A3C" w:rsidRPr="006C701E" w:rsidRDefault="001A3590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701E">
              <w:rPr>
                <w:rFonts w:cstheme="minorHAnsi"/>
                <w:sz w:val="20"/>
                <w:szCs w:val="20"/>
                <w:lang w:val="en-US"/>
              </w:rPr>
              <w:t>ChronA</w:t>
            </w:r>
            <w:proofErr w:type="spellEnd"/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25445884" w14:textId="0D1C2E35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4A0495F8" w14:textId="6B9DFA8B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2CFA3904" w14:textId="22DE0ED8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166A13D7" w14:textId="6DE4DF29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532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7E87DA38" w14:textId="69BC858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3CCBA29C" w14:textId="79339666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01</w:t>
            </w:r>
          </w:p>
        </w:tc>
      </w:tr>
      <w:tr w:rsidR="00087A3C" w:rsidRPr="006C701E" w14:paraId="39156943" w14:textId="77777777" w:rsidTr="00ED39F5">
        <w:tc>
          <w:tcPr>
            <w:tcW w:w="1393" w:type="dxa"/>
            <w:tcBorders>
              <w:right w:val="single" w:sz="4" w:space="0" w:color="FFFFFF" w:themeColor="background1"/>
            </w:tcBorders>
            <w:vAlign w:val="center"/>
          </w:tcPr>
          <w:p w14:paraId="488FB53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3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6FD21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304" w:type="dxa"/>
            <w:tcBorders>
              <w:left w:val="single" w:sz="4" w:space="0" w:color="FFFFFF" w:themeColor="background1"/>
            </w:tcBorders>
            <w:vAlign w:val="center"/>
          </w:tcPr>
          <w:p w14:paraId="0EC9BD26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6C6A0C54" w14:textId="4E1F09C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3B67F531" w14:textId="6EEE40EC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923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1E362A40" w14:textId="650F5251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-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1EFF9DBD" w14:textId="04C22E66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4F530FE2" w14:textId="043FD2AE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382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40954218" w14:textId="5B5CA665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247</w:t>
            </w:r>
          </w:p>
        </w:tc>
      </w:tr>
      <w:tr w:rsidR="00087A3C" w:rsidRPr="006C701E" w14:paraId="1AD1D0D4" w14:textId="77777777" w:rsidTr="00ED39F5">
        <w:tc>
          <w:tcPr>
            <w:tcW w:w="1393" w:type="dxa"/>
            <w:tcBorders>
              <w:right w:val="single" w:sz="4" w:space="0" w:color="FFFFFF" w:themeColor="background1"/>
            </w:tcBorders>
            <w:vAlign w:val="center"/>
          </w:tcPr>
          <w:p w14:paraId="05740151" w14:textId="2447E7B1" w:rsidR="00087A3C" w:rsidRPr="006C701E" w:rsidRDefault="001A3590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701E">
              <w:rPr>
                <w:rFonts w:cstheme="minorHAnsi"/>
                <w:sz w:val="20"/>
                <w:szCs w:val="20"/>
                <w:lang w:val="en-US"/>
              </w:rPr>
              <w:t>ChronA</w:t>
            </w:r>
            <w:proofErr w:type="spellEnd"/>
          </w:p>
        </w:tc>
        <w:tc>
          <w:tcPr>
            <w:tcW w:w="3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6328F6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&amp;</w:t>
            </w:r>
          </w:p>
        </w:tc>
        <w:tc>
          <w:tcPr>
            <w:tcW w:w="1304" w:type="dxa"/>
            <w:tcBorders>
              <w:left w:val="single" w:sz="4" w:space="0" w:color="FFFFFF" w:themeColor="background1"/>
            </w:tcBorders>
            <w:vAlign w:val="center"/>
          </w:tcPr>
          <w:p w14:paraId="4D274979" w14:textId="77777777" w:rsidR="00087A3C" w:rsidRPr="006C701E" w:rsidRDefault="00087A3C" w:rsidP="00ED39F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773A7434" w14:textId="17C9778A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1888F983" w14:textId="1DDEFC68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455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59D8CB90" w14:textId="417DDDB0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92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6D063D42" w14:textId="07546D07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725</w:t>
            </w:r>
          </w:p>
        </w:tc>
        <w:tc>
          <w:tcPr>
            <w:tcW w:w="994" w:type="dxa"/>
            <w:tcBorders>
              <w:right w:val="single" w:sz="4" w:space="0" w:color="FFFFFF" w:themeColor="background1"/>
            </w:tcBorders>
            <w:vAlign w:val="center"/>
          </w:tcPr>
          <w:p w14:paraId="23690709" w14:textId="61D34C0C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01" w:type="dxa"/>
            <w:tcBorders>
              <w:left w:val="single" w:sz="4" w:space="0" w:color="FFFFFF" w:themeColor="background1"/>
            </w:tcBorders>
            <w:vAlign w:val="center"/>
          </w:tcPr>
          <w:p w14:paraId="0F3FBA11" w14:textId="218B67FB" w:rsidR="00087A3C" w:rsidRPr="006C701E" w:rsidRDefault="00087A3C" w:rsidP="00ED39F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 w:rsidR="006C701E"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C701E">
              <w:rPr>
                <w:rFonts w:cstheme="minorHAnsi"/>
                <w:color w:val="000000"/>
                <w:sz w:val="20"/>
                <w:szCs w:val="20"/>
                <w:lang w:val="en-US"/>
              </w:rPr>
              <w:t>593</w:t>
            </w:r>
          </w:p>
        </w:tc>
      </w:tr>
    </w:tbl>
    <w:p w14:paraId="7E4526C2" w14:textId="35B56E9A" w:rsidR="00087A3C" w:rsidRPr="006C701E" w:rsidRDefault="00087A3C" w:rsidP="00087A3C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C701E">
        <w:rPr>
          <w:rFonts w:cstheme="minorHAnsi"/>
          <w:sz w:val="24"/>
          <w:szCs w:val="24"/>
          <w:lang w:val="en-US"/>
        </w:rPr>
        <w:t>Table 4: Patients</w:t>
      </w:r>
      <w:r w:rsidR="006C701E" w:rsidRPr="006C701E">
        <w:rPr>
          <w:rFonts w:cstheme="minorHAnsi"/>
          <w:sz w:val="24"/>
          <w:szCs w:val="24"/>
          <w:lang w:val="en-US"/>
        </w:rPr>
        <w:t>,</w:t>
      </w:r>
      <w:r w:rsidRPr="006C701E">
        <w:rPr>
          <w:rFonts w:cstheme="minorHAnsi"/>
          <w:sz w:val="24"/>
          <w:szCs w:val="24"/>
          <w:lang w:val="en-US"/>
        </w:rPr>
        <w:t xml:space="preserve"> Spearman</w:t>
      </w:r>
    </w:p>
    <w:p w14:paraId="0C60E00B" w14:textId="7B7FAE28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6C491C28" w14:textId="4BCA0C76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214CF44B" w14:textId="2044AA87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54EC940" w14:textId="3A8B4550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BEED639" w14:textId="649CF91C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50D8E0C" w14:textId="240F4B43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9C70834" w14:textId="63929BF0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A753981" w14:textId="4E2BD23E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22D8033" w14:textId="269BD8AE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43D44EE0" w14:textId="42E2B2AE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DED85BF" w14:textId="6C309D44" w:rsidR="006C701E" w:rsidRPr="006C701E" w:rsidRDefault="006C701E" w:rsidP="00087A3C">
      <w:pPr>
        <w:spacing w:line="360" w:lineRule="auto"/>
        <w:rPr>
          <w:rFonts w:cstheme="minorHAnsi"/>
          <w:sz w:val="24"/>
          <w:szCs w:val="24"/>
          <w:lang w:val="en-US"/>
        </w:rPr>
      </w:pPr>
    </w:p>
    <w:tbl>
      <w:tblPr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</w:tblGrid>
      <w:tr w:rsidR="006C701E" w:rsidRPr="006C701E" w14:paraId="73DB2383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138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lastRenderedPageBreak/>
              <w:t>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9B2F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Smo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2BBF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proofErr w:type="spellStart"/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Chro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7C7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B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FB85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PAS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E912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Onset</w:t>
            </w:r>
          </w:p>
        </w:tc>
      </w:tr>
      <w:tr w:rsidR="006C701E" w:rsidRPr="006C701E" w14:paraId="42C03550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5FD6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6956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E4DB" w14:textId="7FB7B64B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6C83" w14:textId="3F765270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8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DE50" w14:textId="362DB68E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5AA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2</w:t>
            </w:r>
          </w:p>
        </w:tc>
      </w:tr>
      <w:tr w:rsidR="006C701E" w:rsidRPr="006C701E" w14:paraId="1429A28A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DA2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C4E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3139" w14:textId="6F75779F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3F55" w14:textId="700BD8BD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1D0" w14:textId="79CB4158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5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CB8C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0</w:t>
            </w:r>
          </w:p>
        </w:tc>
      </w:tr>
      <w:tr w:rsidR="006C701E" w:rsidRPr="006C701E" w14:paraId="688D46DD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218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1C4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E3E" w14:textId="03F991F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5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BE6" w14:textId="4859C984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531" w14:textId="5F11516C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834E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7</w:t>
            </w:r>
          </w:p>
        </w:tc>
      </w:tr>
      <w:tr w:rsidR="006C701E" w:rsidRPr="006C701E" w14:paraId="29C9C7D2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6C1F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0F3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340" w14:textId="229F0E53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5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4A85" w14:textId="3DBBFB22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C4B" w14:textId="2069469B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32E7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8</w:t>
            </w:r>
          </w:p>
        </w:tc>
      </w:tr>
      <w:tr w:rsidR="006C701E" w:rsidRPr="006C701E" w14:paraId="61953569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F87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885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54A" w14:textId="324BB93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1BBC" w14:textId="0E54CFAC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8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973" w14:textId="7B6E97D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59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2</w:t>
            </w:r>
          </w:p>
        </w:tc>
      </w:tr>
      <w:tr w:rsidR="006C701E" w:rsidRPr="006C701E" w14:paraId="1E35949B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DDA7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27B6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501" w14:textId="66FAC87B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092" w14:textId="5338B0C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645" w14:textId="63EB16EF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6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4EF9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8</w:t>
            </w:r>
          </w:p>
        </w:tc>
      </w:tr>
      <w:tr w:rsidR="006C701E" w:rsidRPr="006C701E" w14:paraId="21CF8602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B23D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CE9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040A" w14:textId="25D3460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8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DD2" w14:textId="73FC4E1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EE1" w14:textId="6655AEB2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36B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98</w:t>
            </w:r>
          </w:p>
        </w:tc>
      </w:tr>
      <w:tr w:rsidR="006C701E" w:rsidRPr="006C701E" w14:paraId="144C4CB6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AECE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D188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6D5" w14:textId="470C6524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C43E" w14:textId="71F1B7AD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2E1A" w14:textId="2F2B5BC0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8266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8</w:t>
            </w:r>
          </w:p>
        </w:tc>
      </w:tr>
      <w:tr w:rsidR="006C701E" w:rsidRPr="006C701E" w14:paraId="5F248FE0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AACC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354A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4846" w14:textId="148EE5A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0F3" w14:textId="6E101EED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D37" w14:textId="5E04ACFF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94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1</w:t>
            </w:r>
          </w:p>
        </w:tc>
      </w:tr>
      <w:tr w:rsidR="006C701E" w:rsidRPr="006C701E" w14:paraId="1BB02167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63FC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BB2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FAA3" w14:textId="2CEED0BF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2A49" w14:textId="687E441E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8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216" w14:textId="08807F6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198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92</w:t>
            </w:r>
          </w:p>
        </w:tc>
      </w:tr>
      <w:tr w:rsidR="006C701E" w:rsidRPr="006C701E" w14:paraId="23C7E93B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3433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62D2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10B" w14:textId="7EB56914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AA05" w14:textId="0F27BF1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9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78BA" w14:textId="140B0D34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5B9A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98</w:t>
            </w:r>
          </w:p>
        </w:tc>
      </w:tr>
      <w:tr w:rsidR="006C701E" w:rsidRPr="006C701E" w14:paraId="0EDEA3F8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3E72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63B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6E9B" w14:textId="131FA9FE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A7C" w14:textId="0135938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6081" w14:textId="079DDA02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1F9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3</w:t>
            </w:r>
          </w:p>
        </w:tc>
      </w:tr>
      <w:tr w:rsidR="006C701E" w:rsidRPr="006C701E" w14:paraId="0298DC25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0D9B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2BE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05AD" w14:textId="0A7E663C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8F99" w14:textId="538E294E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A94" w14:textId="414AF5C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9E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0</w:t>
            </w:r>
          </w:p>
        </w:tc>
      </w:tr>
      <w:tr w:rsidR="006C701E" w:rsidRPr="006C701E" w14:paraId="5099B588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1989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690D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EC0" w14:textId="14963673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6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7372" w14:textId="432A26A9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B474" w14:textId="571E3A96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063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96</w:t>
            </w:r>
          </w:p>
        </w:tc>
      </w:tr>
      <w:tr w:rsidR="006C701E" w:rsidRPr="006C701E" w14:paraId="4B9CBF01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E01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FE9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56E" w14:textId="375B69DB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0E2" w14:textId="0BAD72C0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995" w14:textId="656F9105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027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9</w:t>
            </w:r>
          </w:p>
        </w:tc>
      </w:tr>
      <w:tr w:rsidR="006C701E" w:rsidRPr="006C701E" w14:paraId="28F04F53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68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0DDF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7E5" w14:textId="274F973D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49C" w14:textId="79DCDE8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C43" w14:textId="52FF2114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5EC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02</w:t>
            </w:r>
          </w:p>
        </w:tc>
      </w:tr>
      <w:tr w:rsidR="006C701E" w:rsidRPr="006C701E" w14:paraId="6ACB7B60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ECA9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CA24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A24" w14:textId="716B5C4F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05C" w14:textId="17C30326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6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59F" w14:textId="095DD03D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A8C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04</w:t>
            </w:r>
          </w:p>
        </w:tc>
      </w:tr>
      <w:tr w:rsidR="006C701E" w:rsidRPr="006C701E" w14:paraId="16324901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0F15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602F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D6D2" w14:textId="7D0B8BD3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7C6" w14:textId="003BC6B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C677" w14:textId="5578696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4A1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3</w:t>
            </w:r>
          </w:p>
        </w:tc>
      </w:tr>
      <w:tr w:rsidR="006C701E" w:rsidRPr="006C701E" w14:paraId="282C1EAA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026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31E7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B6D" w14:textId="0389226E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6CA3" w14:textId="2D3AD69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377" w14:textId="3406B894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0596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72</w:t>
            </w:r>
          </w:p>
        </w:tc>
      </w:tr>
      <w:tr w:rsidR="006C701E" w:rsidRPr="006C701E" w14:paraId="74215A38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2B1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CD58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C37" w14:textId="3D853755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1C41" w14:textId="6D10FDD3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E06" w14:textId="0A5589F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EFCD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81</w:t>
            </w:r>
          </w:p>
        </w:tc>
      </w:tr>
      <w:tr w:rsidR="006C701E" w:rsidRPr="006C701E" w14:paraId="52ADBA29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12E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105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7E6" w14:textId="5A28519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862E" w14:textId="18952EA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7252" w14:textId="694B31D5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4EF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96</w:t>
            </w:r>
          </w:p>
        </w:tc>
      </w:tr>
      <w:tr w:rsidR="006C701E" w:rsidRPr="006C701E" w14:paraId="409590F5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21D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FF7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344" w14:textId="5F570E4C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E0F" w14:textId="2039C27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DB9" w14:textId="3E954108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057E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9</w:t>
            </w:r>
          </w:p>
        </w:tc>
      </w:tr>
      <w:tr w:rsidR="006C701E" w:rsidRPr="006C701E" w14:paraId="2FECC0B7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ED35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ACD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CE6D" w14:textId="577DFE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5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147" w14:textId="3B794706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700" w14:textId="2B44B21D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5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BC69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5</w:t>
            </w:r>
          </w:p>
        </w:tc>
      </w:tr>
      <w:tr w:rsidR="006C701E" w:rsidRPr="006C701E" w14:paraId="0CF150F7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0BA4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6048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B7F" w14:textId="7BA765F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6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A998" w14:textId="7E2C6108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6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30D8" w14:textId="3C5AE9D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4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956E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76</w:t>
            </w:r>
          </w:p>
        </w:tc>
      </w:tr>
      <w:tr w:rsidR="006C701E" w:rsidRPr="006C701E" w14:paraId="16FC110F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C975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4A0B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7F35" w14:textId="11E42DA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9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DB8" w14:textId="37F6D27A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7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810A" w14:textId="6B743BE0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5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443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4</w:t>
            </w:r>
          </w:p>
        </w:tc>
      </w:tr>
      <w:tr w:rsidR="006C701E" w:rsidRPr="006C701E" w14:paraId="4B85FDB9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2372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B2B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7D2" w14:textId="15CCD1E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BCC2" w14:textId="2460CB9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9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4487" w14:textId="342DC88C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D804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97</w:t>
            </w:r>
          </w:p>
        </w:tc>
      </w:tr>
      <w:tr w:rsidR="006C701E" w:rsidRPr="006C701E" w14:paraId="3305F237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E1A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6ADC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E06" w14:textId="763F0AD2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2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8A6" w14:textId="6A2C3A36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0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230" w14:textId="591C5961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5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2AA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011</w:t>
            </w:r>
          </w:p>
        </w:tc>
      </w:tr>
      <w:tr w:rsidR="006C701E" w:rsidRPr="006C701E" w14:paraId="759EB77A" w14:textId="77777777" w:rsidTr="0069255A">
        <w:trPr>
          <w:trHeight w:val="2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323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4050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F230" w14:textId="51F35A32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63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CF6" w14:textId="1C892B1C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21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4D2" w14:textId="34B59A99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34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.</w:t>
            </w: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A2C3" w14:textId="77777777" w:rsidR="006C701E" w:rsidRPr="006C701E" w:rsidRDefault="006C701E" w:rsidP="006925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</w:pPr>
            <w:r w:rsidRPr="006C701E">
              <w:rPr>
                <w:rFonts w:asciiTheme="majorHAnsi" w:eastAsia="Times New Roman" w:hAnsiTheme="majorHAnsi" w:cstheme="majorHAnsi"/>
                <w:sz w:val="20"/>
                <w:szCs w:val="20"/>
                <w:lang w:val="en-US" w:eastAsia="cs-CZ"/>
              </w:rPr>
              <w:t>1985</w:t>
            </w:r>
          </w:p>
        </w:tc>
      </w:tr>
    </w:tbl>
    <w:p w14:paraId="72F83AC3" w14:textId="0393A892" w:rsidR="006C701E" w:rsidRPr="006C701E" w:rsidRDefault="006C701E" w:rsidP="006C701E">
      <w:pPr>
        <w:spacing w:before="240"/>
        <w:rPr>
          <w:lang w:val="en-US"/>
        </w:rPr>
      </w:pPr>
      <w:r w:rsidRPr="006C701E">
        <w:rPr>
          <w:lang w:val="en-US"/>
        </w:rPr>
        <w:t>Table 5: Sex, smoking habit, chronological age, BMI, PASI and disease onset in the patients’ group</w:t>
      </w:r>
    </w:p>
    <w:p w14:paraId="73DB9467" w14:textId="77777777" w:rsidR="006C701E" w:rsidRPr="006C701E" w:rsidRDefault="006C701E" w:rsidP="006C701E">
      <w:pPr>
        <w:rPr>
          <w:lang w:val="en-US"/>
        </w:rPr>
      </w:pPr>
    </w:p>
    <w:p w14:paraId="2B3C9C58" w14:textId="77777777" w:rsidR="006C701E" w:rsidRPr="006C701E" w:rsidRDefault="006C701E" w:rsidP="006C701E">
      <w:pPr>
        <w:rPr>
          <w:lang w:val="en-US"/>
        </w:rPr>
      </w:pPr>
    </w:p>
    <w:p w14:paraId="6221ECC3" w14:textId="77777777" w:rsidR="006C701E" w:rsidRPr="006C701E" w:rsidRDefault="006C701E" w:rsidP="006C701E">
      <w:pPr>
        <w:rPr>
          <w:lang w:val="en-US"/>
        </w:rPr>
      </w:pPr>
    </w:p>
    <w:p w14:paraId="69495DB6" w14:textId="77777777" w:rsidR="006C701E" w:rsidRPr="006C701E" w:rsidRDefault="006C701E" w:rsidP="006C701E">
      <w:pPr>
        <w:rPr>
          <w:lang w:val="en-US"/>
        </w:rPr>
      </w:pPr>
    </w:p>
    <w:p w14:paraId="25A764E9" w14:textId="77777777" w:rsidR="006C701E" w:rsidRPr="006C701E" w:rsidRDefault="006C701E" w:rsidP="006C701E">
      <w:pPr>
        <w:rPr>
          <w:lang w:val="en-US"/>
        </w:rPr>
      </w:pPr>
    </w:p>
    <w:p w14:paraId="4F4CB2D6" w14:textId="77777777" w:rsidR="006C701E" w:rsidRPr="006C701E" w:rsidRDefault="006C701E" w:rsidP="006C701E">
      <w:pPr>
        <w:rPr>
          <w:lang w:val="en-US"/>
        </w:rPr>
      </w:pPr>
    </w:p>
    <w:p w14:paraId="5793544E" w14:textId="77777777" w:rsidR="006C701E" w:rsidRPr="006C701E" w:rsidRDefault="006C701E" w:rsidP="006C701E">
      <w:pPr>
        <w:rPr>
          <w:lang w:val="en-US"/>
        </w:rPr>
      </w:pPr>
    </w:p>
    <w:p w14:paraId="4EC55C81" w14:textId="77777777" w:rsidR="006C701E" w:rsidRPr="006C701E" w:rsidRDefault="006C701E" w:rsidP="006C701E">
      <w:pPr>
        <w:rPr>
          <w:lang w:val="en-US"/>
        </w:rPr>
      </w:pPr>
      <w:bookmarkStart w:id="0" w:name="_GoBack"/>
      <w:bookmarkEnd w:id="0"/>
    </w:p>
    <w:p w14:paraId="71763B90" w14:textId="77777777" w:rsidR="006C701E" w:rsidRPr="006C701E" w:rsidRDefault="006C701E" w:rsidP="006C701E">
      <w:pPr>
        <w:rPr>
          <w:lang w:val="en-US"/>
        </w:rPr>
      </w:pPr>
    </w:p>
    <w:p w14:paraId="7E0005A1" w14:textId="77777777" w:rsidR="006C701E" w:rsidRPr="006C701E" w:rsidRDefault="006C701E" w:rsidP="006C701E">
      <w:pPr>
        <w:rPr>
          <w:lang w:val="en-US"/>
        </w:rPr>
      </w:pPr>
    </w:p>
    <w:p w14:paraId="26470E91" w14:textId="77777777" w:rsidR="006C701E" w:rsidRPr="006C701E" w:rsidRDefault="006C701E" w:rsidP="006C701E">
      <w:pPr>
        <w:rPr>
          <w:lang w:val="en-US"/>
        </w:rPr>
      </w:pPr>
    </w:p>
    <w:p w14:paraId="0925310A" w14:textId="77777777" w:rsidR="006C701E" w:rsidRPr="006C701E" w:rsidRDefault="006C701E" w:rsidP="006C701E">
      <w:pPr>
        <w:rPr>
          <w:lang w:val="en-US"/>
        </w:rPr>
      </w:pPr>
    </w:p>
    <w:p w14:paraId="3F344C70" w14:textId="77777777" w:rsidR="006C701E" w:rsidRPr="006C701E" w:rsidRDefault="006C701E" w:rsidP="006C701E">
      <w:pPr>
        <w:rPr>
          <w:lang w:val="en-US"/>
        </w:rPr>
      </w:pPr>
    </w:p>
    <w:p w14:paraId="4881B0B8" w14:textId="77777777" w:rsidR="006C701E" w:rsidRPr="006C701E" w:rsidRDefault="006C701E" w:rsidP="006C701E">
      <w:pPr>
        <w:rPr>
          <w:lang w:val="en-US"/>
        </w:rPr>
      </w:pPr>
    </w:p>
    <w:sectPr w:rsidR="006C701E" w:rsidRPr="006C70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82"/>
    <w:rsid w:val="00087A3C"/>
    <w:rsid w:val="001A3590"/>
    <w:rsid w:val="00412188"/>
    <w:rsid w:val="00633859"/>
    <w:rsid w:val="006C701E"/>
    <w:rsid w:val="007015A9"/>
    <w:rsid w:val="00845586"/>
    <w:rsid w:val="0098441B"/>
    <w:rsid w:val="00AF1C8F"/>
    <w:rsid w:val="00C3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F2250"/>
  <w15:chartTrackingRefBased/>
  <w15:docId w15:val="{3E15FF0F-65E4-4703-8D6D-B5164EDE2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  <w:rsid w:val="00087A3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87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1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Karlova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ký, Pavel</dc:creator>
  <cp:keywords/>
  <dc:description/>
  <cp:lastModifiedBy>Borský, Pavel</cp:lastModifiedBy>
  <cp:revision>3</cp:revision>
  <dcterms:created xsi:type="dcterms:W3CDTF">2020-12-03T15:40:00Z</dcterms:created>
  <dcterms:modified xsi:type="dcterms:W3CDTF">2021-02-09T13:42:00Z</dcterms:modified>
</cp:coreProperties>
</file>